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75"/>
        <w:gridCol w:w="1715"/>
        <w:gridCol w:w="517"/>
        <w:gridCol w:w="7085"/>
        <w:gridCol w:w="1665"/>
      </w:tblGrid>
      <w:tr w:rsidR="00D8602F" w:rsidRPr="008469D3" w14:paraId="6711E5CE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BB7CA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4EF78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1F460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7338D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FD26FA6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C35B9A9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A9FA0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9075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AEADF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14042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AF63F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326795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205C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76D4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B7A523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46E5D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EB3BF2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888503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DFEA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39F2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1D6B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24D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58193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0D692A" w14:textId="2F971FAB" w:rsidR="00D8602F" w:rsidRPr="008469D3" w:rsidRDefault="00003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184571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7B28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C01A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C6E6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90B8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F8C25F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C58C1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2233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1F54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F89A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3999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C345C8" w14:textId="53A69DCA" w:rsidR="00D8602F" w:rsidRPr="008469D3" w:rsidRDefault="00003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4DB029F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090B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01F8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94496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D1DF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7BB3D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2969A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4776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9316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D16B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0D8E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2A8E01" w14:textId="0084D3AC" w:rsidR="00D8602F" w:rsidRPr="008469D3" w:rsidRDefault="00003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59B13D0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C232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14EE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1A87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C8DB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95AA41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D40743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8019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6BA8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27DE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82E9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3F9B9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904EA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B6B6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935E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98C4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BFAE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A9328B" w14:textId="1DE7CABD" w:rsidR="00D8602F" w:rsidRPr="008469D3" w:rsidRDefault="00003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14:paraId="0848ED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A0ED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CD96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0226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7E46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706114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CB277D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DA40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F9B7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0C85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6072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1BC71D" w14:textId="059BFB94" w:rsidR="00D8602F" w:rsidRPr="008469D3" w:rsidRDefault="00003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14:paraId="0DFFBB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ABE7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CE41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AD7F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0008C4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5D2FCE" w14:textId="77777777" w:rsidR="00D8602F" w:rsidRPr="008469D3" w:rsidRDefault="00D8602F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6565A2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BD19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9A30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4D71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031C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7310BF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47F420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CDAA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1358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3EC7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7D6E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FDD273" w14:textId="0883A3D0" w:rsidR="00D8602F" w:rsidRPr="008469D3" w:rsidRDefault="00003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14:paraId="5C9DE2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1495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AAE3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D7C9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6361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A71A04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41DB5F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F985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7D94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B125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FA58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1F5572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EDB58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DA2C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F0DD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661DD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93EF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6A94CE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0134DBA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E9E8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8808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AAC2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E178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E910C3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7593AB8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DACB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AC1B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B231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1E18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96504E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E7F4D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29640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EEC9FD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C7D54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4D49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1BBF1A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0FCDE1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BF52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C4D6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696CD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817C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8E3E67" w14:textId="472B92D2" w:rsidR="00D8602F" w:rsidRPr="008469D3" w:rsidRDefault="00003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343F844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E10F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0AE8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74E0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C3A4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900C94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9CFF5B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C24A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B488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F4DE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F6CA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B4F2B6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1A16777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12B0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0D90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773E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AADD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F08814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0265E5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0B38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7D41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586A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075F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F5B678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1915506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307268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A1C3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E217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9BE7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19852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83783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B969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1948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EFF7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ECF1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FF24E8" w14:textId="0BB43B41" w:rsidR="00D8602F" w:rsidRPr="008469D3" w:rsidRDefault="00003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6F59BC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B1B1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025A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5CCF4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888E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BD0445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14:paraId="2ABCEDF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A481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FBE4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76FDF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F9DA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4BBDCB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D6833A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02C3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074F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8292E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4AB6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3CE69F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4079F3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92AD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236E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556E4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740C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0BD1BC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1B1D4EE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8856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6599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BDD4E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9D9E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CBD7AA" w14:textId="4DF26D1C" w:rsidR="00D8602F" w:rsidRPr="008469D3" w:rsidRDefault="00003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3DC2A3D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68CB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6560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2A66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B74B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D92739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8D5CF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14BC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9575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D9243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4F31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1CFFC8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943F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3565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744E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EE4C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043A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4D892D" w14:textId="5BE72E09" w:rsidR="00D8602F" w:rsidRPr="008469D3" w:rsidRDefault="00003636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i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427623F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471F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A249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E6EC3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0157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96ACF6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00DB91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4FC4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25EA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A90A7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03A8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533B11" w14:textId="5DCE62C3" w:rsidR="00D8602F" w:rsidRPr="008469D3" w:rsidRDefault="00003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66B8F38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819C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5877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FB88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C070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9DEDD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9C337D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63F1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23DD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ED17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B05A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953FF3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C0F9C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417E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AD66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5000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1EF5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C77ADB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14:paraId="4EAB7FA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3C09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055F5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CACD4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D6ED7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044E900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5320D9" w14:paraId="35385CF1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44D6E5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F6B7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B2008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89E4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D2606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E525C32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8A7D16A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6919B4E2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1A3D3917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9C3EBEA" w14:textId="77777777" w:rsidR="00411FEB" w:rsidRDefault="007C5912" w:rsidP="00F31F82">
      <w:pPr>
        <w:pStyle w:val="Heading3"/>
      </w:pPr>
      <w:r>
        <w:t>Explanation</w:t>
      </w:r>
    </w:p>
    <w:p w14:paraId="2C3E5191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6DCBEE2E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437D57FE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AA579B9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793B8EDD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7CE49A42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68FEDE6B" w14:textId="77777777" w:rsidR="00070D8C" w:rsidRPr="00411FEB" w:rsidRDefault="00070D8C" w:rsidP="00F31F82">
      <w:pPr>
        <w:pStyle w:val="Heading3"/>
      </w:pPr>
      <w:r>
        <w:t>DEVELOPMENT</w:t>
      </w:r>
    </w:p>
    <w:p w14:paraId="14A7A63C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AF455" w14:textId="77777777" w:rsidR="00AA4E8E" w:rsidRDefault="00AA4E8E" w:rsidP="00757FD1">
      <w:pPr>
        <w:spacing w:after="0" w:line="240" w:lineRule="auto"/>
      </w:pPr>
      <w:r>
        <w:separator/>
      </w:r>
    </w:p>
  </w:endnote>
  <w:endnote w:type="continuationSeparator" w:id="0">
    <w:p w14:paraId="6F095365" w14:textId="77777777" w:rsidR="00AA4E8E" w:rsidRDefault="00AA4E8E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A114E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51CF5BA7" wp14:editId="1AFBE937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885A5" w14:textId="77777777" w:rsidR="00AA4E8E" w:rsidRDefault="00AA4E8E" w:rsidP="00757FD1">
      <w:pPr>
        <w:spacing w:after="0" w:line="240" w:lineRule="auto"/>
      </w:pPr>
      <w:r>
        <w:separator/>
      </w:r>
    </w:p>
  </w:footnote>
  <w:footnote w:type="continuationSeparator" w:id="0">
    <w:p w14:paraId="48D33398" w14:textId="77777777" w:rsidR="00AA4E8E" w:rsidRDefault="00AA4E8E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2747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03636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E58A7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4E8E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1751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59D522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14</Words>
  <Characters>6351</Characters>
  <Application>Microsoft Office Word</Application>
  <DocSecurity>0</DocSecurity>
  <Lines>52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Ghulam Nabi (Staff)</cp:lastModifiedBy>
  <cp:revision>3</cp:revision>
  <cp:lastPrinted>2015-10-23T10:20:00Z</cp:lastPrinted>
  <dcterms:created xsi:type="dcterms:W3CDTF">2023-10-24T17:31:00Z</dcterms:created>
  <dcterms:modified xsi:type="dcterms:W3CDTF">2023-10-24T17:35:00Z</dcterms:modified>
</cp:coreProperties>
</file>